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37312" w14:textId="77777777" w:rsidR="00412072" w:rsidRPr="003F02EE" w:rsidRDefault="00412072">
      <w:pPr>
        <w:rPr>
          <w:rFonts w:ascii="Times New Roman" w:hAnsi="Times New Roman" w:cs="Times New Roman"/>
          <w:sz w:val="22"/>
          <w:szCs w:val="22"/>
        </w:rPr>
      </w:pPr>
    </w:p>
    <w:p w14:paraId="252469DF" w14:textId="4B564B16" w:rsidR="002C0FBB" w:rsidRPr="00042646" w:rsidRDefault="00FA1E8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n i</w:t>
      </w:r>
      <w:r w:rsidR="002C0FBB" w:rsidRPr="00042646">
        <w:rPr>
          <w:rFonts w:ascii="Times New Roman" w:hAnsi="Times New Roman" w:cs="Times New Roman"/>
          <w:sz w:val="22"/>
          <w:szCs w:val="22"/>
        </w:rPr>
        <w:t xml:space="preserve">ntention to leave </w:t>
      </w:r>
      <w:r w:rsidR="00783AAF">
        <w:rPr>
          <w:rFonts w:ascii="Times New Roman" w:hAnsi="Times New Roman" w:cs="Times New Roman"/>
          <w:sz w:val="22"/>
          <w:szCs w:val="22"/>
        </w:rPr>
        <w:t>questionnair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BEBE37B" w14:textId="28C478BD" w:rsidR="00FA1E82" w:rsidRDefault="00783AAF" w:rsidP="007216F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.</w:t>
      </w:r>
      <w:r w:rsidR="00FA1E82">
        <w:rPr>
          <w:rFonts w:ascii="Times New Roman" w:hAnsi="Times New Roman" w:cs="Times New Roman"/>
          <w:sz w:val="22"/>
          <w:szCs w:val="22"/>
        </w:rPr>
        <w:t xml:space="preserve">Do you intended to leave your current position? </w:t>
      </w:r>
    </w:p>
    <w:p w14:paraId="1139773D" w14:textId="19EA396D" w:rsidR="00FA1E82" w:rsidRDefault="00FA1E82" w:rsidP="00FA1E82">
      <w:pPr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Yes, within 6 months. </w:t>
      </w:r>
    </w:p>
    <w:p w14:paraId="6E33EB5D" w14:textId="4E08FBD7" w:rsidR="00FA1E82" w:rsidRDefault="00FA1E82" w:rsidP="00FA1E82">
      <w:pPr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Yes, within 12 months. </w:t>
      </w:r>
    </w:p>
    <w:p w14:paraId="2E98AA7C" w14:textId="1DFBA74E" w:rsidR="00FA1E82" w:rsidRDefault="00FA1E82" w:rsidP="00FA1E82">
      <w:pPr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No, without intention to leave.  </w:t>
      </w:r>
    </w:p>
    <w:p w14:paraId="32FBF3E0" w14:textId="77777777" w:rsidR="00042646" w:rsidRPr="00042646" w:rsidRDefault="00042646" w:rsidP="007216F1">
      <w:pPr>
        <w:rPr>
          <w:rFonts w:ascii="Times New Roman" w:hAnsi="Times New Roman" w:cs="Times New Roman"/>
          <w:sz w:val="22"/>
          <w:szCs w:val="22"/>
        </w:rPr>
      </w:pPr>
    </w:p>
    <w:p w14:paraId="7669B7FC" w14:textId="1BE1BD37" w:rsidR="002C0FBB" w:rsidRPr="002C0FBB" w:rsidRDefault="007216F1" w:rsidP="007216F1">
      <w:r w:rsidRPr="007216F1">
        <w:rPr>
          <w:cs/>
        </w:rPr>
        <w:t xml:space="preserve"> </w:t>
      </w:r>
    </w:p>
    <w:sectPr w:rsidR="002C0FBB" w:rsidRPr="002C0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072"/>
    <w:rsid w:val="00042646"/>
    <w:rsid w:val="002C0FBB"/>
    <w:rsid w:val="003F02EE"/>
    <w:rsid w:val="00412072"/>
    <w:rsid w:val="007216F1"/>
    <w:rsid w:val="00783AAF"/>
    <w:rsid w:val="008F530B"/>
    <w:rsid w:val="00EC238F"/>
    <w:rsid w:val="00FA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B1E16"/>
  <w15:chartTrackingRefBased/>
  <w15:docId w15:val="{CAB821D0-78C1-354E-88FC-5BA40DE3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1207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normaltextrun">
    <w:name w:val="normaltextrun"/>
    <w:basedOn w:val="DefaultParagraphFont"/>
    <w:rsid w:val="00412072"/>
  </w:style>
  <w:style w:type="character" w:customStyle="1" w:styleId="eop">
    <w:name w:val="eop"/>
    <w:basedOn w:val="DefaultParagraphFont"/>
    <w:rsid w:val="00412072"/>
  </w:style>
  <w:style w:type="character" w:customStyle="1" w:styleId="scxw60787230">
    <w:name w:val="scxw60787230"/>
    <w:basedOn w:val="DefaultParagraphFont"/>
    <w:rsid w:val="00412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3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9075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2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8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7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0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79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64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3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95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29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22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2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14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55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0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9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86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11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15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74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7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44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0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5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8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83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9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88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0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14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84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9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8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53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25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54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4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0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8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2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7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2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1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8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6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0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46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5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8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79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86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3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8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4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0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66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87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6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05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35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2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2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23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8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8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49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54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5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9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3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54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4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3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9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4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4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2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8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68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6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5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3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3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3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59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55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9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6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9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0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97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0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5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73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0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0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9059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95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7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42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9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4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6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4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0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7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9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5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9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31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7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5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1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0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3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35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0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7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2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0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1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9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6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2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8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82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7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0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8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26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9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10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5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1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6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84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3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6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2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0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9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29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7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1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0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1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83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30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1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0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56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5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1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7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28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15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76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1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4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0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5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6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3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2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0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8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53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2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3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9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3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4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1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9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5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4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35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0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5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8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4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31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5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40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9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5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84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8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8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9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2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21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62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63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51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23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63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10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4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DEE NANTSUPAWAT</dc:creator>
  <cp:keywords/>
  <dc:description/>
  <cp:lastModifiedBy>APIRADEE NANTSUPAWAT</cp:lastModifiedBy>
  <cp:revision>7</cp:revision>
  <dcterms:created xsi:type="dcterms:W3CDTF">2023-12-13T23:11:00Z</dcterms:created>
  <dcterms:modified xsi:type="dcterms:W3CDTF">2024-03-28T09:17:00Z</dcterms:modified>
</cp:coreProperties>
</file>